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2F318" w14:textId="77777777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</w:pPr>
      <w:r w:rsidRPr="0063640D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Supplementary Materials and Methods</w:t>
      </w:r>
    </w:p>
    <w:p w14:paraId="364488B5" w14:textId="77777777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</w:pPr>
      <w:r w:rsidRPr="0063640D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Reagents and materials</w:t>
      </w:r>
    </w:p>
    <w:p w14:paraId="7E3D48F0" w14:textId="1FB05E62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Anti-GAPDH</w:t>
      </w:r>
      <w:r w:rsidR="007C01B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tibody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was purchased from Santa Cruz Biotechnology (CA, USA) and anti-ERβ, anti-Bcl-2, anti-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phospho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-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Akt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anti-α-SMA, 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a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nti-cleaved caspase-3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, a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nti-caspase-3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and anti-E-cadherin antibodies were</w:t>
      </w:r>
      <w:r w:rsidR="007C01B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obtained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from 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ImmunoWay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Biotechnology (</w:t>
      </w:r>
      <w:r w:rsidR="007C01B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catalogue numbers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YT1637, YT0469, YP0007, YT5797, YM3431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,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YT6113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, </w:t>
      </w:r>
      <w:r w:rsidR="007C01B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nd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YT1454,</w:t>
      </w:r>
      <w:r w:rsidR="007C01B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respectively;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Newark, DE, USA). Anti-c-Jun, anti-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phospho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-Jun, </w:t>
      </w:r>
      <w:r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anti-AKT,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d anti-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vimentin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tibodies were </w:t>
      </w:r>
      <w:r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purchased from </w:t>
      </w:r>
      <w:proofErr w:type="spellStart"/>
      <w:r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Abzoom</w:t>
      </w:r>
      <w:proofErr w:type="spellEnd"/>
      <w:r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Biolabs</w:t>
      </w:r>
      <w:proofErr w:type="spellEnd"/>
      <w:r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="007C01BE">
        <w:rPr>
          <w:rFonts w:ascii="Times New Roman" w:eastAsia="宋体" w:hAnsi="Times New Roman" w:cs="Times New Roman"/>
          <w:sz w:val="24"/>
          <w:szCs w:val="24"/>
          <w:lang w:val="en-GB"/>
        </w:rPr>
        <w:t>catalogue numbers</w:t>
      </w:r>
      <w:r w:rsidR="007C01BE"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BM0609, AM1159,</w:t>
      </w:r>
      <w:r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AM2058,</w:t>
      </w:r>
      <w:r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7C01BE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and </w:t>
      </w:r>
      <w:r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AM4331,</w:t>
      </w:r>
      <w:r w:rsidR="007C01BE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respectively;</w:t>
      </w:r>
      <w:r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Dallas, TX, USA</w:t>
      </w:r>
      <w:r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).</w:t>
      </w:r>
      <w:r w:rsidRPr="0063640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Anti-human IGF-1 antibody and recombinant human IGF-1 were purchased from </w:t>
      </w:r>
      <w:proofErr w:type="spellStart"/>
      <w:r w:rsidR="0063640D"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Pepro</w:t>
      </w:r>
      <w:r w:rsid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T</w:t>
      </w:r>
      <w:r w:rsidR="0063640D"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ech</w:t>
      </w:r>
      <w:proofErr w:type="spellEnd"/>
      <w:r w:rsidR="0063640D"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(</w:t>
      </w:r>
      <w:r w:rsidR="007C01BE">
        <w:rPr>
          <w:rFonts w:ascii="Times New Roman" w:eastAsia="宋体" w:hAnsi="Times New Roman" w:cs="Times New Roman"/>
          <w:sz w:val="24"/>
          <w:szCs w:val="24"/>
          <w:lang w:val="en-GB"/>
        </w:rPr>
        <w:t>catalogue numbers</w:t>
      </w:r>
      <w:r w:rsidR="007C01BE"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500-P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11</w:t>
      </w:r>
      <w:r w:rsidR="007C01B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d</w:t>
      </w:r>
      <w:r w:rsidR="007C01BE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100-11</w:t>
      </w:r>
      <w:r w:rsidR="007C01BE">
        <w:rPr>
          <w:rFonts w:ascii="Times New Roman" w:eastAsia="宋体" w:hAnsi="Times New Roman" w:cs="Times New Roman"/>
          <w:sz w:val="24"/>
          <w:szCs w:val="24"/>
          <w:lang w:val="en-GB"/>
        </w:rPr>
        <w:t>;</w:t>
      </w:r>
      <w:r w:rsidR="007C01BE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Rocky Hill, NJ). 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A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nti-</w:t>
      </w:r>
      <w:r w:rsidR="0038467A"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PI3K, a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nti-phospho-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IGF-1R, anti-IGF-1R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d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PI3K/AKT inhibitor LY294002 were purchased from Cell 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Signaling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echnology (</w:t>
      </w:r>
      <w:r w:rsidR="007C01B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catalogue numbers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4292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, 3024, </w:t>
      </w:r>
      <w:r w:rsidR="00DE6504"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3027, </w:t>
      </w:r>
      <w:r w:rsidR="007C01B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nd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9901S,</w:t>
      </w:r>
      <w:r w:rsidR="007C01B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respectively;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Boston, MA</w:t>
      </w:r>
      <w:r w:rsidR="00714BD4"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,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USA</w:t>
      </w:r>
      <w:proofErr w:type="gram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). </w:t>
      </w:r>
      <w:r w:rsidR="00714BD4"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Anti-FAP </w:t>
      </w:r>
      <w:r w:rsidR="0038467A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antibod</w:t>
      </w:r>
      <w:r w:rsidR="0038467A"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y</w:t>
      </w:r>
      <w:r w:rsidR="00714BD4"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was </w:t>
      </w:r>
      <w:r w:rsidR="00714BD4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purchased from </w:t>
      </w:r>
      <w:proofErr w:type="spellStart"/>
      <w:r w:rsidR="00714BD4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Abcam</w:t>
      </w:r>
      <w:proofErr w:type="spellEnd"/>
      <w:r w:rsidR="00714BD4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714BD4"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(</w:t>
      </w:r>
      <w:r w:rsidR="00714BD4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ab28244</w:t>
      </w:r>
      <w:r w:rsidR="00714BD4"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,</w:t>
      </w:r>
      <w:r w:rsidR="00714BD4" w:rsidRPr="0063640D">
        <w:rPr>
          <w:lang w:val="en-GB"/>
        </w:rPr>
        <w:t xml:space="preserve"> </w:t>
      </w:r>
      <w:r w:rsidR="00714BD4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Cambridge, MA, USA</w:t>
      </w:r>
      <w:r w:rsidR="00714BD4"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).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Cisplatin was purchased from 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Selleck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Chemicals (S1166b, Houston, USA).</w:t>
      </w:r>
      <w:r w:rsidRPr="0063640D" w:rsidDel="00770003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Polyvinylidene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C01BE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difluoride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membrane (PVDF) was obtained from Thermo Fisher Scientific (Rochester, NY).</w:t>
      </w:r>
    </w:p>
    <w:p w14:paraId="10242071" w14:textId="77777777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54FD4F43" w14:textId="77777777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</w:pPr>
      <w:r w:rsidRPr="0063640D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Tissue immunohistochemistry (IHC)</w:t>
      </w:r>
    </w:p>
    <w:p w14:paraId="14D6B0BB" w14:textId="54D76637" w:rsidR="00B932CF" w:rsidRPr="0063640D" w:rsidRDefault="007C01BE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sz w:val="24"/>
          <w:szCs w:val="24"/>
          <w:lang w:val="en-GB"/>
        </w:rPr>
        <w:t>For IHC staining, s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mples 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from the 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xenografted</w:t>
      </w:r>
      <w:proofErr w:type="spell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umours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in mice 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nd human BCa </w:t>
      </w:r>
      <w:proofErr w:type="gram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tissues</w:t>
      </w:r>
      <w:proofErr w:type="gram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were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fixed in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4% neutral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-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buffered paraformaldehyde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,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embedd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ed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in paraffin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lastRenderedPageBreak/>
        <w:t xml:space="preserve">and 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n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sliced 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into 4–5 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hick sections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. Before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slides were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incubat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ed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with the corresponding primary antibodies and 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biotinylated</w:t>
      </w:r>
      <w:proofErr w:type="spell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secondary antibodies (Vector, Burlingame, CA), the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y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were 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deparaffinized</w:t>
      </w:r>
      <w:proofErr w:type="spell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hydrated, and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subjected to 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ntigen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retriev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al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. The VECTASTAIN ABC peroxidase system was used to visualize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antibody binding in 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se sections. The following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antibodies (with their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dilutions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)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were used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: 1) </w:t>
      </w:r>
      <w:r w:rsidR="00B932CF" w:rsidRPr="0063640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anti–ERβ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(PC10; 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Novocastra</w:t>
      </w:r>
      <w:proofErr w:type="spell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, Newcastle upon Tyne, United Kingdom), 1:50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;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2) anti-human α-SMA (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ImmunoWay</w:t>
      </w:r>
      <w:proofErr w:type="spell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, YT5797), 1:100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; and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3) Bcl-2 (clone 124; 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DakoCytomation</w:t>
      </w:r>
      <w:proofErr w:type="spell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Denmark), 1:200. 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Nonimmunized</w:t>
      </w:r>
      <w:proofErr w:type="spell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mouse 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IgG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tibody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(Vector Laboratories) served as a negative control.  </w:t>
      </w:r>
    </w:p>
    <w:p w14:paraId="0B46C549" w14:textId="52BAC34B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ERβ and Bcl-2 IHC scores in BCa were assessed using </w:t>
      </w:r>
      <w:r w:rsidR="002620FD">
        <w:rPr>
          <w:rFonts w:ascii="Times New Roman" w:eastAsia="宋体" w:hAnsi="Times New Roman" w:cs="Times New Roman"/>
          <w:sz w:val="24"/>
          <w:szCs w:val="24"/>
          <w:lang w:val="en-GB"/>
        </w:rPr>
        <w:t>t</w:t>
      </w:r>
      <w:r w:rsidR="002620FD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he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German 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Immunoreactive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Score system; in summary, the score was calculated by multiplying the staining intensity </w:t>
      </w:r>
      <w:r w:rsidR="002620F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score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(0, negative; 1, weak; 2, moderate; 3, strong) by the </w:t>
      </w:r>
      <w:r w:rsidR="002620F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score corresponding to the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percentage of 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immunoreactive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cells (0% = 0; 1–10% = 1; 11–50% = 2; 51–80% = 3; 81–100% = 4).</w:t>
      </w:r>
      <w:r w:rsidRPr="0063640D" w:rsidDel="00702CBC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</w:p>
    <w:p w14:paraId="350B42B5" w14:textId="2C3E83F0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Computer-assisted image analysis was used to assess α-SMA IHC staining</w:t>
      </w:r>
      <w:r w:rsidR="002620FD">
        <w:rPr>
          <w:rFonts w:ascii="Times New Roman" w:eastAsia="宋体" w:hAnsi="Times New Roman" w:cs="Times New Roman"/>
          <w:sz w:val="24"/>
          <w:szCs w:val="24"/>
          <w:lang w:val="en-GB"/>
        </w:rPr>
        <w:t>.</w:t>
      </w:r>
      <w:r w:rsidR="002620FD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2620FD">
        <w:rPr>
          <w:rFonts w:ascii="Times New Roman" w:eastAsia="宋体" w:hAnsi="Times New Roman" w:cs="Times New Roman"/>
          <w:sz w:val="24"/>
          <w:szCs w:val="24"/>
          <w:lang w:val="en-GB"/>
        </w:rPr>
        <w:t>I</w:t>
      </w:r>
      <w:r w:rsidR="002620FD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n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brief</w:t>
      </w:r>
      <w:r w:rsidR="002620FD">
        <w:rPr>
          <w:rFonts w:ascii="Times New Roman" w:eastAsia="宋体" w:hAnsi="Times New Roman" w:cs="Times New Roman"/>
          <w:sz w:val="24"/>
          <w:szCs w:val="24"/>
          <w:lang w:val="en-GB"/>
        </w:rPr>
        <w:t>, a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microscope equipped with a charge-coupled device colour camera (Olympus Corp., Tokyo, Japan) was used to view the sections at high-power magnification. </w:t>
      </w:r>
      <w:proofErr w:type="gramStart"/>
      <w:r w:rsidRPr="00FB5A22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>α-SMA</w:t>
      </w:r>
      <w:proofErr w:type="gramEnd"/>
      <w:r w:rsidRPr="00FB5A22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 xml:space="preserve"> expression in </w:t>
      </w:r>
      <w:r w:rsidR="002620FD" w:rsidRPr="00FB5A22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 xml:space="preserve">the </w:t>
      </w:r>
      <w:r w:rsidRPr="00FB5A22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>BCa stroma was analysed according to previous studies</w:t>
      </w:r>
      <w:r w:rsidR="00BC179C" w:rsidRPr="00FB5A22">
        <w:rPr>
          <w:rFonts w:ascii="Times New Roman" w:eastAsia="宋体" w:hAnsi="Times New Roman" w:cs="Times New Roman" w:hint="eastAsia"/>
          <w:sz w:val="24"/>
          <w:szCs w:val="24"/>
          <w:highlight w:val="yellow"/>
          <w:vertAlign w:val="superscript"/>
          <w:lang w:val="en-GB"/>
        </w:rPr>
        <w:t>1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, a</w:t>
      </w:r>
      <w:bookmarkStart w:id="0" w:name="_GoBack"/>
      <w:bookmarkEnd w:id="0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nd the relative percentage of the α-SMA area to the selected field area was analysed with an imaging processor using 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MacSCOPE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software (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Mitani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Corp., Fukui, Japan). Since muscle fibres strongly express α-SMA, we avoided the muscle layer when analysing α-SMA</w:t>
      </w:r>
      <w:r w:rsidR="002620F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expression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.</w:t>
      </w:r>
    </w:p>
    <w:p w14:paraId="0C0AF4A5" w14:textId="168F0280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lastRenderedPageBreak/>
        <w:t>Two investigators (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J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HC and 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Z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BS) who were blinded to the clinicopathological data </w:t>
      </w:r>
      <w:r w:rsidR="002620FD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independently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ssessed the 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immunoreactivity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. In cases of discrepant results, the </w:t>
      </w:r>
      <w:r w:rsidR="002620FD">
        <w:rPr>
          <w:rFonts w:ascii="Times New Roman" w:eastAsia="宋体" w:hAnsi="Times New Roman" w:cs="Times New Roman"/>
          <w:sz w:val="24"/>
          <w:szCs w:val="24"/>
          <w:lang w:val="en-GB"/>
        </w:rPr>
        <w:t>cases</w:t>
      </w:r>
      <w:r w:rsidR="002620FD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were discussed until an agreement was reached.</w:t>
      </w:r>
    </w:p>
    <w:p w14:paraId="1B581E15" w14:textId="77777777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1E86D1B0" w14:textId="77777777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</w:pPr>
      <w:r w:rsidRPr="0063640D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Immunofluorescence</w:t>
      </w:r>
    </w:p>
    <w:p w14:paraId="35272069" w14:textId="66D2CD7D" w:rsidR="00B932CF" w:rsidRPr="0063640D" w:rsidRDefault="002620FD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sz w:val="24"/>
          <w:szCs w:val="24"/>
          <w:lang w:val="en-GB"/>
        </w:rPr>
        <w:t>C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ells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t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t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he 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proper density were plated on coverslips in 24-well plates and cultured. Before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he cells were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block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ed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with 5% BSA</w:t>
      </w:r>
      <w:r w:rsidR="00B932CF"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(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Bovine serum albumin</w:t>
      </w:r>
      <w:r w:rsidR="00B932CF"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)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in PBS for 60 min,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they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were fixed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with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4% paraformaldehyde for 15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min and washed with PBS. The cells were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n 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incubated with the corresponding primary antibodies (anti-E-cadherin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,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ImmunoWay</w:t>
      </w:r>
      <w:proofErr w:type="spell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, YT1454, dilution 1:400; anti-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vimentin</w:t>
      </w:r>
      <w:proofErr w:type="spell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ProteinTech</w:t>
      </w:r>
      <w:proofErr w:type="spell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60330-1-Ig, dilution 1:100; anti-α-SMA, 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ImmunoWay</w:t>
      </w:r>
      <w:proofErr w:type="spell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YT5797, dilution 1:100; anti-IGF-1, 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Abcam</w:t>
      </w:r>
      <w:proofErr w:type="spell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ab223567, dilution 1:100; anti-ERβ, 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ImmunoWay</w:t>
      </w:r>
      <w:proofErr w:type="spell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YT1637, dilution 1:100) overnight at 4 °C. Then, before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treatment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with fluorescein 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isothiocyanate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val="en-GB"/>
        </w:rPr>
        <w:t>-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phycoerythrin</w:t>
      </w:r>
      <w:proofErr w:type="spell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-conjugated secondary antibodies (Cell </w:t>
      </w:r>
      <w:proofErr w:type="spell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Signaling</w:t>
      </w:r>
      <w:proofErr w:type="spell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echnology, Beverly, MA, USA), the cells were washed with PBS. DAPI (BBI, D6584, </w:t>
      </w:r>
      <w:proofErr w:type="gramStart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Cambridge</w:t>
      </w:r>
      <w:proofErr w:type="gramEnd"/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, MA, USA) was used for counterstaining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nuclei</w:t>
      </w:r>
      <w:r w:rsidR="00B932CF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. A fluorescence microscope (Olympus DP72, Japan) was used to capture the images.</w:t>
      </w:r>
    </w:p>
    <w:p w14:paraId="39131CF5" w14:textId="33406E6F" w:rsidR="00B932CF" w:rsidRPr="0063640D" w:rsidRDefault="00B932CF" w:rsidP="00B932C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Double-fluorescence staining of </w:t>
      </w:r>
      <w:r w:rsidR="002620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either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α-SMA 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and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ERβ or α-SMA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and IGF-1 </w:t>
      </w:r>
      <w:r w:rsidR="002620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was</w:t>
      </w:r>
      <w:r w:rsidR="002620FD"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2620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erformed</w:t>
      </w:r>
      <w:r w:rsidR="002620FD"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on formalin-fixed, paraffin-embedded tissue sections from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tumours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2620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obtained 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from human clinical samples </w:t>
      </w:r>
      <w:r w:rsidR="002620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or from</w:t>
      </w:r>
      <w:r w:rsidR="002620FD"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63640D">
        <w:rPr>
          <w:rFonts w:ascii="Times New Roman" w:eastAsia="宋体" w:hAnsi="Times New Roman" w:cs="Times New Roman"/>
          <w:color w:val="221F22"/>
          <w:sz w:val="24"/>
          <w:szCs w:val="24"/>
          <w:shd w:val="clear" w:color="auto" w:fill="FFFFFF"/>
          <w:lang w:val="en-GB"/>
        </w:rPr>
        <w:t>xenografted</w:t>
      </w:r>
      <w:proofErr w:type="spellEnd"/>
      <w:r w:rsidRPr="0063640D">
        <w:rPr>
          <w:rFonts w:ascii="Times New Roman" w:eastAsia="宋体" w:hAnsi="Times New Roman" w:cs="Times New Roman"/>
          <w:color w:val="221F22"/>
          <w:sz w:val="24"/>
          <w:szCs w:val="24"/>
          <w:shd w:val="clear" w:color="auto" w:fill="FFFFFF"/>
          <w:lang w:val="en-GB"/>
        </w:rPr>
        <w:t xml:space="preserve"> BCa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2620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tumours in 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nude mice. </w:t>
      </w:r>
      <w:r w:rsidR="002620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he s</w:t>
      </w:r>
      <w:r w:rsidR="002620FD"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ections 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were incubated with each primary antibody for 1 </w:t>
      </w:r>
      <w:proofErr w:type="spellStart"/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</w:t>
      </w:r>
      <w:r w:rsidR="007C01B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r</w:t>
      </w:r>
      <w:proofErr w:type="spellEnd"/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at room temperature followed by </w:t>
      </w:r>
      <w:r w:rsidR="002620FD"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wash</w:t>
      </w:r>
      <w:r w:rsidR="002620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es</w:t>
      </w:r>
      <w:r w:rsidR="002620FD"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with phosphate</w:t>
      </w:r>
      <w:r w:rsidR="002620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-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buffered saline. </w:t>
      </w:r>
      <w:r w:rsidR="002620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he s</w:t>
      </w:r>
      <w:r w:rsidR="002620FD"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ections 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were 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lastRenderedPageBreak/>
        <w:t>then incubated with</w:t>
      </w:r>
      <w:r w:rsidR="002620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an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anti-rat antibody conjugated with </w:t>
      </w:r>
      <w:proofErr w:type="spellStart"/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lexa</w:t>
      </w:r>
      <w:proofErr w:type="spellEnd"/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Fluor 488 </w:t>
      </w:r>
      <w:r w:rsidR="002620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or an</w:t>
      </w:r>
      <w:r w:rsidR="002620FD"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anti-mouse antibody conjugated with </w:t>
      </w:r>
      <w:proofErr w:type="spellStart"/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lexa</w:t>
      </w:r>
      <w:proofErr w:type="spellEnd"/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Fluor 568 (Invitrogen, USA) in the dark for 1 </w:t>
      </w:r>
      <w:proofErr w:type="spellStart"/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</w:t>
      </w:r>
      <w:r w:rsidR="007C01B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r</w:t>
      </w:r>
      <w:proofErr w:type="spellEnd"/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at room temperature.</w:t>
      </w:r>
      <w:r w:rsidRPr="006364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After </w:t>
      </w:r>
      <w:r w:rsidR="002620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the cells were </w:t>
      </w:r>
      <w:r w:rsidR="002620FD"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wash</w:t>
      </w:r>
      <w:r w:rsidR="002620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ed</w:t>
      </w:r>
      <w:r w:rsidR="002620FD"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with PBS tw</w:t>
      </w:r>
      <w:r w:rsidR="002620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ce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, the nuclei were stained with DAPI (BBI, D6584, </w:t>
      </w:r>
      <w:proofErr w:type="gramStart"/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ambridge</w:t>
      </w:r>
      <w:proofErr w:type="gramEnd"/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, MA, USA) at room temperature for 10 min. The slides were analysed</w:t>
      </w:r>
      <w:r w:rsidRPr="006364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364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using a fluorescence microscope (Olympus DP72, Japan).</w:t>
      </w:r>
    </w:p>
    <w:p w14:paraId="2D4AC16A" w14:textId="77777777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27EAD441" w14:textId="77777777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</w:pPr>
      <w:r w:rsidRPr="0063640D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RNA extraction and quantitation by real-time PCR</w:t>
      </w:r>
    </w:p>
    <w:p w14:paraId="76DD85CC" w14:textId="67EC872E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TRIzol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reagent (Invitrogen, Grand Island, NY) was used to isolate total RNA. 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t>In brief,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one 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μg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of total RNA 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was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reverse transcri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t>bed using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superscript III transcriptase (Invitrogen, Grand Island, NY). A Bio-Rad CFX96 system with SYBR 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t>G</w:t>
      </w:r>
      <w:r w:rsidR="00332975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reen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was used to conduct quantitative real-time PCR (RT-PCR) to determine the mRNA expression level of 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arget genes. </w:t>
      </w:r>
      <w:proofErr w:type="gramStart"/>
      <w:r w:rsidRPr="0063640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β-</w:t>
      </w:r>
      <w:r w:rsidR="00332975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A</w:t>
      </w:r>
      <w:r w:rsidR="00332975" w:rsidRPr="0063640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ctin</w:t>
      </w:r>
      <w:proofErr w:type="gramEnd"/>
      <w:r w:rsidR="00332975" w:rsidRPr="0063640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was used to normalize 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expression levels of the genes of interest.</w:t>
      </w:r>
      <w:r w:rsidRPr="0063640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(All primers used are listed in Supporting Information Table S1).</w:t>
      </w:r>
    </w:p>
    <w:p w14:paraId="2B62C830" w14:textId="77777777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07A6B4A1" w14:textId="77777777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</w:pPr>
      <w:r w:rsidRPr="0063640D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Western blotting analysis</w:t>
      </w:r>
    </w:p>
    <w:p w14:paraId="216C3A24" w14:textId="6E7280B6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Cells were lysed in RIPA buffer, and an 8–10% SDS/PAGE gel was used to separate 20 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μg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of proteins, 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which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were 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n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ransferred onto PVDF membranes. The membranes were blocked and incubated with appropriate dilutions of the corresponding primary antibodies. After 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membranes were </w:t>
      </w:r>
      <w:r w:rsidR="00332975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incuba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t>ted</w:t>
      </w:r>
      <w:r w:rsidR="00332975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with appropriate </w:t>
      </w:r>
      <w:r w:rsidR="00332975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horseradish peroxidase (HRP)-conjugated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secondary antibodies, the 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lastRenderedPageBreak/>
        <w:t>protein bands on the membranes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were visualized using an ECL system (Thermo Fisher Scientific, Rochester, NY).</w:t>
      </w:r>
    </w:p>
    <w:p w14:paraId="4FFF2CA7" w14:textId="77777777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0B60D7A4" w14:textId="77777777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</w:pPr>
      <w:r w:rsidRPr="0063640D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ELISA assay</w:t>
      </w:r>
    </w:p>
    <w:p w14:paraId="1D3D614F" w14:textId="14397809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CM was collected from 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single cultures of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T24 and 5637</w:t>
      </w:r>
      <w:r w:rsidR="00332975" w:rsidRPr="0033297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332975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BCa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cells, co-</w:t>
      </w:r>
      <w:r w:rsidR="00332975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culture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t>s</w:t>
      </w:r>
      <w:r w:rsidR="00332975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of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24 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t>or</w:t>
      </w:r>
      <w:r w:rsidR="00332975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5637 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cells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with CAFs </w:t>
      </w:r>
      <w:r w:rsidR="0033297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nd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co-cultures treated with different concentrations of cisplatin for 48 </w:t>
      </w:r>
      <w:proofErr w:type="spellStart"/>
      <w:r w:rsidR="007C01BE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h</w:t>
      </w:r>
      <w:r w:rsidR="007C01BE">
        <w:rPr>
          <w:rFonts w:ascii="Times New Roman" w:eastAsia="宋体" w:hAnsi="Times New Roman" w:cs="Times New Roman"/>
          <w:sz w:val="24"/>
          <w:szCs w:val="24"/>
          <w:lang w:val="en-GB"/>
        </w:rPr>
        <w:t>r</w:t>
      </w:r>
      <w:proofErr w:type="spellEnd"/>
      <w:r w:rsidR="007C01BE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with short hairpin RNA for the scramble sequence. Following the manufacturer's instructions, human IGF-1 ELISA kits (R&amp;D Systems) were used to detect the concentration of IGF-1 in the CM. </w:t>
      </w:r>
    </w:p>
    <w:p w14:paraId="56CAC60D" w14:textId="77777777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</w:pPr>
    </w:p>
    <w:p w14:paraId="3C1CBCF6" w14:textId="77777777" w:rsidR="00B932CF" w:rsidRPr="0063640D" w:rsidRDefault="00B932CF" w:rsidP="00B932C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</w:pPr>
      <w:r w:rsidRPr="0063640D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Identification and characterization of </w:t>
      </w:r>
      <w:r w:rsidRPr="0063640D">
        <w:rPr>
          <w:rFonts w:ascii="Times New Roman" w:eastAsia="宋体" w:hAnsi="Times New Roman" w:cs="Times New Roman"/>
          <w:b/>
          <w:bCs/>
          <w:szCs w:val="21"/>
          <w:lang w:val="en-GB"/>
        </w:rPr>
        <w:t xml:space="preserve">primary </w:t>
      </w:r>
      <w:r w:rsidRPr="0063640D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human CAFs and NFs</w:t>
      </w:r>
    </w:p>
    <w:p w14:paraId="3589F3D9" w14:textId="6D346541" w:rsidR="00B932CF" w:rsidRDefault="00B932CF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CAFs and NFs were isolated from bladder tumour tissues and adjacent normal bladder mucosa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of five patients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. The isolated CAFs and NFs in culture displayed a thin and spindle-like morphology (</w:t>
      </w:r>
      <w:r w:rsidRPr="0063640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Supporting Information Figure S1</w:t>
      </w:r>
      <w:r w:rsidRPr="0063640D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val="en-GB"/>
        </w:rPr>
        <w:t>A and B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), which indicated that the cells were 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indeed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fibroblasts. To test the purity of the CAFs and NFs, we examined the expression of CAF-specific genes. Supporting Information Figure S1C shows the CAFs exhibited higher level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>s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of FAP, FSP1, and ACTA2 (α-SMA) mRNA expression than 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did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NFs, T24 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>cells or</w:t>
      </w:r>
      <w:r w:rsidR="00793F99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5637 cells. Furthermore, 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expression of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several biomarkers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>,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including 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vimentin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(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mesenchymal cell marker), E-cadherin (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n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epithelial cell marker) and α-SMA</w:t>
      </w:r>
      <w:r w:rsidRPr="0063640D" w:rsidDel="007D34A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(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 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myofibroblast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marker)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>,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in these cells were tested by </w:t>
      </w:r>
      <w:r w:rsidR="0063640D">
        <w:rPr>
          <w:rFonts w:ascii="Times New Roman" w:eastAsia="宋体" w:hAnsi="Times New Roman" w:cs="Times New Roman"/>
          <w:sz w:val="24"/>
          <w:szCs w:val="24"/>
          <w:lang w:val="en-GB"/>
        </w:rPr>
        <w:t>Western blot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ting</w:t>
      </w:r>
      <w:r w:rsidRPr="0063640D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Strong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E-cadherin expression was detected in T24 and 5637 BCa cells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>,</w:t>
      </w:r>
      <w:r w:rsidR="00793F99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>v</w:t>
      </w:r>
      <w:r w:rsidR="00793F99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imentin</w:t>
      </w:r>
      <w:proofErr w:type="spellEnd"/>
      <w:r w:rsidR="00793F99"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was strongly expressed in both CAFs and NFs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>,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d α-SMA was highly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lastRenderedPageBreak/>
        <w:t>expressed in CAFs (Supporting Information Figure S1</w:t>
      </w:r>
      <w:r w:rsidRPr="0063640D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val="en-GB"/>
        </w:rPr>
        <w:t>D and E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). Western blotting and immunofluorescence confirmed that primary cultured fibroblast cells (CAFs and NFs) strongly expressed </w:t>
      </w:r>
      <w:proofErr w:type="spell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vimentin</w:t>
      </w:r>
      <w:proofErr w:type="spell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but only slightly expressed E-cadherin (Supporting Information Figure S1</w:t>
      </w:r>
      <w:r w:rsidRPr="0063640D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val="en-GB"/>
        </w:rPr>
        <w:t>D and E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). </w:t>
      </w:r>
      <w:proofErr w:type="gramStart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α-SMA</w:t>
      </w:r>
      <w:proofErr w:type="gramEnd"/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expression was higher in CAFs than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in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NFs, T24 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cells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and 5637 cells (Supporting Information Figure S1</w:t>
      </w:r>
      <w:r w:rsidRPr="0063640D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val="en-GB"/>
        </w:rPr>
        <w:t>D and E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). </w:t>
      </w:r>
      <w:r w:rsid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Finally, 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MTT assay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was implemented to test the s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ensitivity of 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above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isolated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NFs and CAFs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o cisplatin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,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d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the result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>s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r w:rsidR="00793F99"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show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hat</w:t>
      </w:r>
      <w:r w:rsidR="00793F99"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compare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>d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with BCa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cells, the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isolated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fibroblasts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could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endure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 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relatively wider range of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cisplatin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concentration</w:t>
      </w:r>
      <w:r w:rsidR="00793F99">
        <w:rPr>
          <w:rFonts w:ascii="Times New Roman" w:eastAsia="宋体" w:hAnsi="Times New Roman" w:cs="Times New Roman"/>
          <w:sz w:val="24"/>
          <w:szCs w:val="24"/>
          <w:lang w:val="en-GB"/>
        </w:rPr>
        <w:t>s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(Supporting Information Figure S</w:t>
      </w:r>
      <w:r w:rsidR="0038467A"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1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F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)</w:t>
      </w:r>
      <w:r w:rsidRPr="006364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.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>All of the above data suggest that we successfully isolated CAFs and NFs</w:t>
      </w:r>
      <w:r w:rsidRPr="0063640D" w:rsidDel="007D34A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6364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from the clinical specimens with high purity.  </w:t>
      </w:r>
    </w:p>
    <w:p w14:paraId="5E3D12C2" w14:textId="77777777" w:rsidR="00E00CA6" w:rsidRDefault="00E00CA6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68057FE7" w14:textId="77777777" w:rsidR="00E00CA6" w:rsidRDefault="00E00CA6" w:rsidP="00B932CF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14EA6B7E" w14:textId="11C288AC" w:rsidR="00E00CA6" w:rsidRDefault="00E00CA6" w:rsidP="00B932CF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0C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val="en-GB"/>
        </w:rPr>
        <w:t>References</w:t>
      </w:r>
    </w:p>
    <w:p w14:paraId="6F01F13E" w14:textId="0916A22A" w:rsidR="00E00CA6" w:rsidRPr="0063640D" w:rsidRDefault="00E00CA6" w:rsidP="00B932CF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  <w:lang w:val="en-GB"/>
        </w:rPr>
        <w:t>1.</w:t>
      </w:r>
      <w:r w:rsidRPr="00E00CA6">
        <w:t xml:space="preserve"> </w:t>
      </w:r>
      <w:r w:rsidRPr="00E00C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Hayashi, N. et al. Differential expression of cyclooxygenase-2 (COX-2) in epithelial cells and bile duct neoplasm. </w:t>
      </w:r>
      <w:proofErr w:type="spellStart"/>
      <w:r w:rsidRPr="00E00C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val="en-GB"/>
        </w:rPr>
        <w:t>Hepatology</w:t>
      </w:r>
      <w:proofErr w:type="spellEnd"/>
      <w:r w:rsidRPr="00E00CA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34, 638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lang w:val="en-GB"/>
        </w:rPr>
        <w:t>-650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  <w:lang w:val="en-GB"/>
        </w:rPr>
        <w:t xml:space="preserve"> (2001)</w:t>
      </w:r>
    </w:p>
    <w:p w14:paraId="085C9471" w14:textId="77777777" w:rsidR="00B932CF" w:rsidRPr="0063640D" w:rsidRDefault="00B932CF" w:rsidP="00B932CF">
      <w:pPr>
        <w:rPr>
          <w:lang w:val="en-GB"/>
        </w:rPr>
      </w:pPr>
    </w:p>
    <w:p w14:paraId="62B766E6" w14:textId="77777777" w:rsidR="00F57757" w:rsidRPr="0063640D" w:rsidRDefault="00F57757">
      <w:pPr>
        <w:rPr>
          <w:lang w:val="en-GB"/>
        </w:rPr>
      </w:pPr>
    </w:p>
    <w:sectPr w:rsidR="00F57757" w:rsidRPr="006364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ior Editor">
    <w15:presenceInfo w15:providerId="None" w15:userId="Senior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4|203|197|186|201|197|190|187|197|202|189|197|204|200|197|201|187|"/>
    <w:docVar w:name="Username" w:val="Senior Editor"/>
  </w:docVars>
  <w:rsids>
    <w:rsidRoot w:val="00994C6E"/>
    <w:rsid w:val="00021E50"/>
    <w:rsid w:val="002620FD"/>
    <w:rsid w:val="00332975"/>
    <w:rsid w:val="00362159"/>
    <w:rsid w:val="0038467A"/>
    <w:rsid w:val="003932B3"/>
    <w:rsid w:val="004B746D"/>
    <w:rsid w:val="0063640D"/>
    <w:rsid w:val="00714BD4"/>
    <w:rsid w:val="00793F99"/>
    <w:rsid w:val="007C01BE"/>
    <w:rsid w:val="00932A49"/>
    <w:rsid w:val="00994C6E"/>
    <w:rsid w:val="00B66BB5"/>
    <w:rsid w:val="00B932CF"/>
    <w:rsid w:val="00BC179C"/>
    <w:rsid w:val="00CC00B6"/>
    <w:rsid w:val="00DA3C5A"/>
    <w:rsid w:val="00DE6504"/>
    <w:rsid w:val="00E00CA6"/>
    <w:rsid w:val="00F06EB0"/>
    <w:rsid w:val="00F57757"/>
    <w:rsid w:val="00FB5A22"/>
    <w:rsid w:val="00FC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EC9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3640D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3640D"/>
    <w:rPr>
      <w:rFonts w:ascii="Segoe UI" w:hAnsi="Segoe UI" w:cs="Segoe UI"/>
      <w:sz w:val="18"/>
      <w:szCs w:val="18"/>
    </w:rPr>
  </w:style>
  <w:style w:type="paragraph" w:styleId="a4">
    <w:name w:val="annotation text"/>
    <w:basedOn w:val="a"/>
    <w:link w:val="Char0"/>
    <w:uiPriority w:val="99"/>
    <w:semiHidden/>
    <w:unhideWhenUsed/>
    <w:rsid w:val="0063640D"/>
    <w:rPr>
      <w:rFonts w:ascii="Tahoma" w:hAnsi="Tahoma" w:cs="Tahoma"/>
      <w:sz w:val="16"/>
      <w:szCs w:val="20"/>
    </w:rPr>
  </w:style>
  <w:style w:type="character" w:customStyle="1" w:styleId="Char0">
    <w:name w:val="批注文字 Char"/>
    <w:basedOn w:val="a0"/>
    <w:link w:val="a4"/>
    <w:uiPriority w:val="99"/>
    <w:semiHidden/>
    <w:rsid w:val="0063640D"/>
    <w:rPr>
      <w:rFonts w:ascii="Tahoma" w:hAnsi="Tahoma" w:cs="Tahoma"/>
      <w:sz w:val="16"/>
      <w:szCs w:val="20"/>
    </w:rPr>
  </w:style>
  <w:style w:type="paragraph" w:styleId="a5">
    <w:name w:val="annotation subject"/>
    <w:basedOn w:val="a4"/>
    <w:next w:val="a4"/>
    <w:link w:val="Char1"/>
    <w:uiPriority w:val="99"/>
    <w:semiHidden/>
    <w:unhideWhenUsed/>
    <w:rsid w:val="0063640D"/>
    <w:rPr>
      <w:b/>
      <w:bCs/>
    </w:rPr>
  </w:style>
  <w:style w:type="character" w:customStyle="1" w:styleId="Char1">
    <w:name w:val="批注主题 Char"/>
    <w:basedOn w:val="Char0"/>
    <w:link w:val="a5"/>
    <w:uiPriority w:val="99"/>
    <w:semiHidden/>
    <w:rsid w:val="0063640D"/>
    <w:rPr>
      <w:rFonts w:ascii="Tahoma" w:hAnsi="Tahoma" w:cs="Tahoma"/>
      <w:b/>
      <w:bCs/>
      <w:sz w:val="16"/>
      <w:szCs w:val="20"/>
    </w:rPr>
  </w:style>
  <w:style w:type="character" w:styleId="a6">
    <w:name w:val="annotation reference"/>
    <w:basedOn w:val="a0"/>
    <w:uiPriority w:val="99"/>
    <w:semiHidden/>
    <w:unhideWhenUsed/>
    <w:rsid w:val="0063640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7">
    <w:name w:val="Revision"/>
    <w:hidden/>
    <w:uiPriority w:val="99"/>
    <w:semiHidden/>
    <w:rsid w:val="002620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3640D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3640D"/>
    <w:rPr>
      <w:rFonts w:ascii="Segoe UI" w:hAnsi="Segoe UI" w:cs="Segoe UI"/>
      <w:sz w:val="18"/>
      <w:szCs w:val="18"/>
    </w:rPr>
  </w:style>
  <w:style w:type="paragraph" w:styleId="a4">
    <w:name w:val="annotation text"/>
    <w:basedOn w:val="a"/>
    <w:link w:val="Char0"/>
    <w:uiPriority w:val="99"/>
    <w:semiHidden/>
    <w:unhideWhenUsed/>
    <w:rsid w:val="0063640D"/>
    <w:rPr>
      <w:rFonts w:ascii="Tahoma" w:hAnsi="Tahoma" w:cs="Tahoma"/>
      <w:sz w:val="16"/>
      <w:szCs w:val="20"/>
    </w:rPr>
  </w:style>
  <w:style w:type="character" w:customStyle="1" w:styleId="Char0">
    <w:name w:val="批注文字 Char"/>
    <w:basedOn w:val="a0"/>
    <w:link w:val="a4"/>
    <w:uiPriority w:val="99"/>
    <w:semiHidden/>
    <w:rsid w:val="0063640D"/>
    <w:rPr>
      <w:rFonts w:ascii="Tahoma" w:hAnsi="Tahoma" w:cs="Tahoma"/>
      <w:sz w:val="16"/>
      <w:szCs w:val="20"/>
    </w:rPr>
  </w:style>
  <w:style w:type="paragraph" w:styleId="a5">
    <w:name w:val="annotation subject"/>
    <w:basedOn w:val="a4"/>
    <w:next w:val="a4"/>
    <w:link w:val="Char1"/>
    <w:uiPriority w:val="99"/>
    <w:semiHidden/>
    <w:unhideWhenUsed/>
    <w:rsid w:val="0063640D"/>
    <w:rPr>
      <w:b/>
      <w:bCs/>
    </w:rPr>
  </w:style>
  <w:style w:type="character" w:customStyle="1" w:styleId="Char1">
    <w:name w:val="批注主题 Char"/>
    <w:basedOn w:val="Char0"/>
    <w:link w:val="a5"/>
    <w:uiPriority w:val="99"/>
    <w:semiHidden/>
    <w:rsid w:val="0063640D"/>
    <w:rPr>
      <w:rFonts w:ascii="Tahoma" w:hAnsi="Tahoma" w:cs="Tahoma"/>
      <w:b/>
      <w:bCs/>
      <w:sz w:val="16"/>
      <w:szCs w:val="20"/>
    </w:rPr>
  </w:style>
  <w:style w:type="character" w:styleId="a6">
    <w:name w:val="annotation reference"/>
    <w:basedOn w:val="a0"/>
    <w:uiPriority w:val="99"/>
    <w:semiHidden/>
    <w:unhideWhenUsed/>
    <w:rsid w:val="0063640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7">
    <w:name w:val="Revision"/>
    <w:hidden/>
    <w:uiPriority w:val="99"/>
    <w:semiHidden/>
    <w:rsid w:val="00262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B742AA4-742B-42A1-8292-E51A4E6DE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6</Pages>
  <Words>1245</Words>
  <Characters>709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user</cp:lastModifiedBy>
  <cp:revision>13</cp:revision>
  <dcterms:created xsi:type="dcterms:W3CDTF">2019-03-19T15:18:00Z</dcterms:created>
  <dcterms:modified xsi:type="dcterms:W3CDTF">2019-05-09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imer">
    <vt:i4>1445</vt:i4>
  </property>
  <property fmtid="{D5CDD505-2E9C-101B-9397-08002B2CF9AE}" pid="4" name="LastTick">
    <vt:r8>43543.5282523148</vt:r8>
  </property>
</Properties>
</file>